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1BD8" w:rsidRPr="00BF2C88" w:rsidRDefault="00E460CE">
      <w:pPr>
        <w:widowControl/>
        <w:jc w:val="center"/>
        <w:textAlignment w:val="center"/>
        <w:rPr>
          <w:rFonts w:eastAsia="SimSun" w:cstheme="minorHAnsi"/>
          <w:b/>
          <w:sz w:val="22"/>
          <w:szCs w:val="22"/>
        </w:rPr>
      </w:pPr>
      <w:r w:rsidRPr="00BF2C88">
        <w:rPr>
          <w:rFonts w:eastAsia="SimSun" w:cstheme="minorHAnsi"/>
          <w:b/>
          <w:sz w:val="22"/>
          <w:szCs w:val="22"/>
        </w:rPr>
        <w:t xml:space="preserve">Supplementary Table 1. 69 proteins differentially expressed in </w:t>
      </w:r>
      <w:r w:rsidR="000D09EE">
        <w:rPr>
          <w:rFonts w:eastAsia="SimSun" w:cstheme="minorHAnsi"/>
          <w:b/>
          <w:sz w:val="22"/>
          <w:szCs w:val="22"/>
        </w:rPr>
        <w:t>l</w:t>
      </w:r>
      <w:bookmarkStart w:id="0" w:name="_GoBack"/>
      <w:bookmarkEnd w:id="0"/>
      <w:r w:rsidRPr="00BF2C88">
        <w:rPr>
          <w:rFonts w:eastAsia="SimSun" w:cstheme="minorHAnsi"/>
          <w:b/>
          <w:sz w:val="22"/>
          <w:szCs w:val="22"/>
        </w:rPr>
        <w:t>ow compared with CT.</w:t>
      </w:r>
    </w:p>
    <w:tbl>
      <w:tblPr>
        <w:tblW w:w="0" w:type="auto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5"/>
        <w:gridCol w:w="2113"/>
        <w:gridCol w:w="1011"/>
        <w:gridCol w:w="1011"/>
        <w:gridCol w:w="1011"/>
        <w:gridCol w:w="1012"/>
        <w:gridCol w:w="923"/>
      </w:tblGrid>
      <w:tr w:rsidR="00E41BD8">
        <w:trPr>
          <w:trHeight w:val="561"/>
        </w:trPr>
        <w:tc>
          <w:tcPr>
            <w:tcW w:w="12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b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color w:val="000000"/>
                <w:kern w:val="0"/>
                <w:sz w:val="22"/>
                <w:szCs w:val="22"/>
                <w:lang w:bidi="ar"/>
              </w:rPr>
              <w:t>Accession</w:t>
            </w:r>
          </w:p>
        </w:tc>
        <w:tc>
          <w:tcPr>
            <w:tcW w:w="21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b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color w:val="000000"/>
                <w:kern w:val="0"/>
                <w:sz w:val="22"/>
                <w:szCs w:val="22"/>
                <w:lang w:bidi="ar"/>
              </w:rPr>
              <w:t>Description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b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color w:val="000000"/>
                <w:kern w:val="0"/>
                <w:sz w:val="22"/>
                <w:szCs w:val="22"/>
                <w:lang w:bidi="ar"/>
              </w:rPr>
              <w:t>Sum PEP Score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b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color w:val="000000"/>
                <w:kern w:val="0"/>
                <w:sz w:val="22"/>
                <w:szCs w:val="22"/>
                <w:lang w:bidi="ar"/>
              </w:rPr>
              <w:t>Coverage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b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color w:val="000000"/>
                <w:kern w:val="0"/>
                <w:sz w:val="22"/>
                <w:szCs w:val="22"/>
                <w:lang w:bidi="ar"/>
              </w:rPr>
              <w:t xml:space="preserve"> Fold Change low_ct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b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color w:val="000000"/>
                <w:kern w:val="0"/>
                <w:sz w:val="22"/>
                <w:szCs w:val="22"/>
                <w:lang w:bidi="ar"/>
              </w:rPr>
              <w:t>p-value low_ct</w:t>
            </w:r>
          </w:p>
        </w:tc>
        <w:tc>
          <w:tcPr>
            <w:tcW w:w="9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b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color w:val="000000"/>
                <w:kern w:val="0"/>
                <w:sz w:val="22"/>
                <w:szCs w:val="22"/>
                <w:lang w:bidi="ar"/>
              </w:rPr>
              <w:t>q-value low_ct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60771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laudin-11 OS=Mus musculus OX=10090 GN=Cldn11 PE=1 SV=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8.1287392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0.14492754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44353817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375168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986222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8VDT9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9S ribosomal protein L50, mitochondrial OS=Mus musculus OX=10090 GN=Mrpl50 PE=1 SV=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460056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5.0943396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487335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587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824348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QXE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-hydroxyacyl-CoA lyase 1 OS=Mus musculus OX=10090 GN=Hacl1 PE=1 SV=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0340360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64716006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5476222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38E-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60921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CW4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Ribonucleoprotein PTB-binding 1 OS=Mus musculus OX=10090 GN=Raver1 PE=1 SV=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0.84201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074866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466578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5742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832881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O3514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TPase inhibitor, mitochondrial OS=Mus musculus OX=10090 GN=ATP5IF1 PE=1 SV=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4.5963193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6.4150943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7487302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38723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989088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6316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Dynein light chain 1, cytoplasmic OS=Mus musculus OX=10090 GN=Dynll1 PE=1 SV=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33.80686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7.3033707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208565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3592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0225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04919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Band 3 anion transport protein OS=Mus musculus OX=10090 GN=Slc4a1 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PE=1 SV=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15.43389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5662002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244037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30175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15196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Q80XA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RalBP1-associated Eps domain-containing protein 2 OS=Mus musculus OX=10090 GN=Reps2 PE=1 SV=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6.5715765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6.890595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2845562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34927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44313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0208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emoglobin subunit beta-1 OS=Mus musculus OX=10090 GN=Hbb-b1 PE=1 SV=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92.3038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5.510204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3084075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28E-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63983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6087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Receptor expression-enhancing protein 5 OS=Mus musculus OX=10090 GN=Reep5 PE=1 SV=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3.0944539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0.270270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3395219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1665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63879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O0911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rostaglandin-H2 D-isomerase OS=Mus musculus OX=10090 GN=Ptgds PE=1 SV=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4.9443946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3.7566137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3753580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5060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17802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WVI9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-Jun-amino-terminal kinase-interacting protein 1 OS=Mus musculus OX=10090 GN=Mapk8ip1 PE=1 SV=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36252528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40452616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3857124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33785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37269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3284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arvalbumin alpha OS=Mus musculus OX=10090 GN=Pvalb PE=1 SV=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9.9937151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9.0909090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3905108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9658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47559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1WM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permatid perinuclear RNA-binding protein OS=Mus musculus OX=10090 GN=Strbp PE=1 SV=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7.2781187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1.0119047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4222525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43477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81499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P0246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ollagen alpha-1(IV) chain OS=Mus musculus OX=10090 GN=Col4a1 PE=1 SV=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5.9336677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23547034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569941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61381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445122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3U2I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TS and Hook-interacting protein OS=Mus musculus OX=10090 GN=Fam160a2 PE=1 SV=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7.863588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1.6923076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6285935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8780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58268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3TWI9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SC1-like protein 2 OS=Mus musculus OX=10090 GN=Tmem63b PE=1 SV=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7043986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40384615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6388321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4358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80355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06837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euromodulin OS=Mus musculus OX=10090 GN=Gap43 PE=1 SV=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24.042112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7.2687224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7526315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4372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388513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00897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lpha-1-antitrypsin 1-4 OS=Mus musculus OX=10090 GN=Serpina1d PE=1 SV=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8.8304924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5.181598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7853402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3766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0245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6304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omplexin-1 OS=Mus musculus OX=10090 GN=Cplx1 PE=1 SV=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63.423215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1.492537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8062469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9785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734273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1363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arbonic anhydrase 1 OS=Mus musculus OX=10090 GN=Ca1 PE=1 SV=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6.8519626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2.643678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8292499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58651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440514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O08677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Kininogen-1 OS=Mus musculus OX=10090 GN=Kng1 PE=1 SV=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6.2395464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0.8925869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8345482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855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39334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8BZZ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NEDD4-like E3 ubiquitin-protein ligase WWP1 OS=Mus musculus OX=10090 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GN=Wwp1 PE=1 SV=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9.87174429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44662309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9399674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46882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95431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Q9Z2H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Regulator of G-protein signaling 6 OS=Mus musculus OX=10090 GN=Rgs6 PE=1 SV=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9.120425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3.9406779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9490755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8477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05034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54227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tathmin OS=Mus musculus OX=10090 GN=Stmn1 PE=1 SV=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6.55872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4.9664429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9671795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9645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733377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JKC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ell cycle exit and neuronal differentiation protein 1 OS=Mus musculus OX=10090 GN=Cend1 PE=1 SV=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1.201165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1.6778523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9733284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718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98233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80ZX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perm-associated antigen 1 OS=Mus musculus OX=10090 GN=Spag1 PE=1 SV=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42101715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88679245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982740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5936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89617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1X7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emopexin OS=Mus musculus OX=10090 GN=Hpx PE=1 SV=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2.9728006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4.5652173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9982595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4909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14716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1709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igh mobility group protein HMG-I/HMG-Y OS=Mus musculus OX=10090 GN=Hmga1 PE=1 SV=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8211306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0.84112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0127146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35205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953257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5042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rylsulfatase A OS=Mus musculus OX=10090 GN=Arsa PE=1 SV=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1.4073408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9051383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0213501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4637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813804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80TB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ynaptic vesicle membrane protein VAT-1 homolog-like OS=Mus musculus OX=10090 GN=Vat1l PE=1 SV=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7.1604884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6.858513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0970988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401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04612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6183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regnancy zone protein OS=Mus musculus OX=10090 GN=Pzp PE=1 SV=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8.9148567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16387959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1027357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0605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77945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0772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erum albumin OS=Mus musculus OX=10090 GN=Alb PE=1 SV=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04.572828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4.1776315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1162938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78042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50113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6PHZ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alcium/calmodulin-dependent protein kinase type II subunit delta OS=Mus musculus OX=10090 GN=Camk2d PE=1 SV=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49.797905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9.0981963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1650804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36188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50708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3580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euronal membrane glycoprotein M6-a OS=Mus musculus OX=10090 GN=Gpm6a PE=1 SV=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60.666454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5.5395683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218386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6098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18424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8BH8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D-glutamate cyclase, mitochondrial OS=Mus musculus OX=10090 GN=Dglucy PE=1 SV=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5.1336497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0.2106969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2338153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172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55182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JMK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asein kinase I isoform epsilon OS=Mus musculus OX=10090 GN=Csnk1e PE=1 SV=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5.7476117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7.7884615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2386622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535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86633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5880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BC1 domain family member 10A OS=Mus musculus OX=10090 GN=Tbc1d10a PE=1 SV=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5.902104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0.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2987387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060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53924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8VDP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DP-diacylglycerol--inositol 3-phosphatidyltransferase OS=Mus musculus OX=10090 GN=Cdipt PE=1 SV=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8.385083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5.962441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0023674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43758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79741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68ED7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REB-regulated transcription coactivator 1 OS=Mus musculus OX=10090 GN=Crtc1 PE=1 SV=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7.4544345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6.5079365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0536911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67E-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54561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8VHW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Voltage-dependent calcium channel gamma-8 subunit OS=Mus musculus OX=10090 GN=Cacng8 PE=1 SV=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4.7942923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4.751773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1105131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42104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75724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8BI0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rotein MAL2 OS=Mus musculus OX=10090 GN=Mal2 PE=1 SV=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0.457391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28571428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1252290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6745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827136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6197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uclear transport factor 2 OS=Mus musculus OX=10090 GN=Nutf2 PE=1 SV=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3.898900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8.5826771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1360084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42E-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53976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Z14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opine-6 OS=Mus musculus OX=10090 GN=Cpne6 PE=1 SV=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11.3233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3.6265709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1416795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56381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24374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JJV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Voltage-dependent calcium channel gamma-3 subunit OS=Mus musculus OX=10090 GN=Cacng3 PE=1 SV=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90763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85714285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1625269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6210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19471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6WVG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BTB/POZ domain-containing protein KCTD12 OS=Mus musculus OX=10090 GN=Kctd12 PE=1 SV=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28.421004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1.681957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2590314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37E-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53881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3UX1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ubulin alpha chain-like 3 OS=Mus musculus OX=10090 GN=Tubal3 PE=2 SV=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6.9456249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0.089686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27361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64723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34323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CWU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Ubiquinol-cytochrome-c reductase complex assembly factor 1 OS=Mus musculus OX=10090 GN=Uqcc1 PE=1 SV=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18473225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15254237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3139618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42738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78707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6224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0S ribosomal protein S15a OS=Mus musculus OX=10090 GN=Rps15a PE=1 SV=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4.2729706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0.7692307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3671151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5445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636905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1VK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ntegral membrane protein 2C OS=Mus musculus OX=10090 GN=Itm2c PE=1 SV=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6.1733026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6.84014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4258711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6873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823021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56379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TP synthase subunit ATP5MPL, mitochondrial OS=Mus musculus OX=10090 GN=Atp5mpl PE=1 SV=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41182603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3.7931034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5043494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406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03029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CQ89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rotein CutA OS=Mus musculus OX=10090 GN=Cuta PE=1 SV=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3.16107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9096045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5063170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7848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00339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JJY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phingomyelin phosphodiesterase 3 OS=Mus musculus OX=10090 GN=Smpd3 PE=1 SV=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7.94498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9.0839694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5114066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1401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61166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Z239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hospholemman OS=Mus musculus OX=10090 GN=Fxyd1 PE=1 SV=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2.6194024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3.0434782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5897095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4117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79189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1766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ytochrome c oxidase subunit 7C, mitochondrial OS=Mus musculus OX=10090 GN=Cox7c PE=1 SV=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6.2690406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8.5714285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6758720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959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47287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R257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eme-binding protein 1 OS=Mus musculus OX=10090 GN=Hebp1 PE=1 SV=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7.4277664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4.736842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7001364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29268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307759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4302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ytochrome c oxidase subunit 6A1, mitochondrial OS=Mus musculus OX=10090 GN=Cox6a1 PE=1 SV=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2.8522426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9.4594594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7746786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98035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71331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8CGA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aturin OS=Mus musculus OX=10090 GN=Mturn PE=1 SV=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7.8987647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2.1374045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8103331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2815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75226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5638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TP synthase subunit epsilon, mitochondrial OS=Mus musculus OX=10090 GN=Atp5f1e PE=1 SV=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0.4474348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4.2307692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8270374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89678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483574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22F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ubulin beta-6 chain OS=Mus musculus OX=10090 GN=Tubb6 PE=1 SV=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16.70774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4.5190156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8295271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29728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30747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8VCY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hospholipid phosphatase-related protein type 2 OS=Mus musculus OX=10090 GN=Plppr2 PE=1 SV=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8.91156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8.3673469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8536491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91474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63953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6837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ubulin alpha-1C chain OS=Mus musculus OX=10090 GN=Tuba1c PE=1 SV=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67.815743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9.4877505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8888987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64836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34117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9747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-demethoxyubiquinone hydroxylase, mitochondrial OS=Mus musculus OX=10090 GN=Coq7 PE=1 SV=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01367622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1474654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9941566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294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786613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D7X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BTB/POZ domain-containing protein KCTD4 OS=Mus musculus OX=10090 GN=Kctd4 PE=1 SV=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2.1405263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3.5907335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0287800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6058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29126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4327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istone H1.4 OS=Mus musculus OX=10090 GN=Hist1h1e PE=1 SV=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7.6152359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1.917808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2474804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34496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42196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63087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erine/threonine-protein phosphatase PP1-gamma catalytic subunit OS=Mus musculus OX=10090 GN=Ppp1cc PE=1 SV=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44.495708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1.1764705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3843956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7677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697055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D5S7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Leucine-rich repeat and guanylate kinase domain-containing protein OS=Mus musculus OX=10090 GN=Lrguk PE=1 SV=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6209096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3170731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6717886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65878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446909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0924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holecystokinin OS=Mus musculus OX=10090 GN=Cck PE=1 SV=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58449313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4.78260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8855372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77917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45099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62077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itochondrial import inner membrane translocase subunit Tim8 B OS=Mus musculus OX=10090 GN=Timm8b PE=1 SV=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2.462907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6.50602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2995723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8317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85482</w:t>
            </w:r>
          </w:p>
        </w:tc>
      </w:tr>
      <w:tr w:rsidR="00E41BD8">
        <w:trPr>
          <w:trHeight w:val="561"/>
        </w:trPr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63154</w:t>
            </w:r>
          </w:p>
        </w:tc>
        <w:tc>
          <w:tcPr>
            <w:tcW w:w="21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rooked neck-like protein 1 OS=Mus musculus OX=10090 GN=Crnkl1 PE=1 SV=1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550889515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333333333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70464546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84E-07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41BD8" w:rsidRDefault="00E460C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42558</w:t>
            </w:r>
          </w:p>
        </w:tc>
      </w:tr>
    </w:tbl>
    <w:p w:rsidR="00E41BD8" w:rsidRDefault="00E41BD8"/>
    <w:sectPr w:rsidR="00E41B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833223"/>
    <w:rsid w:val="000D09EE"/>
    <w:rsid w:val="00BF2C88"/>
    <w:rsid w:val="00E41BD8"/>
    <w:rsid w:val="00E460CE"/>
    <w:rsid w:val="03833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9B92F1A-8BC5-4E73-ACB8-A8BE30933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0</Pages>
  <Words>1493</Words>
  <Characters>8513</Characters>
  <Application>Microsoft Office Word</Application>
  <DocSecurity>0</DocSecurity>
  <Lines>70</Lines>
  <Paragraphs>19</Paragraphs>
  <ScaleCrop>false</ScaleCrop>
  <Company/>
  <LinksUpToDate>false</LinksUpToDate>
  <CharactersWithSpaces>9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dent</dc:creator>
  <cp:lastModifiedBy>Envisage-3</cp:lastModifiedBy>
  <cp:revision>4</cp:revision>
  <dcterms:created xsi:type="dcterms:W3CDTF">2021-01-25T03:01:00Z</dcterms:created>
  <dcterms:modified xsi:type="dcterms:W3CDTF">2021-06-18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